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42250" w14:textId="05E1F0D3" w:rsidR="00657DCF" w:rsidRPr="00817108" w:rsidRDefault="00A9157A" w:rsidP="00657DCF">
      <w:pPr>
        <w:widowControl w:val="0"/>
        <w:autoSpaceDE w:val="0"/>
        <w:autoSpaceDN w:val="0"/>
        <w:adjustRightInd w:val="0"/>
      </w:pPr>
      <w:r w:rsidRPr="00817108">
        <w:rPr>
          <w:b/>
        </w:rPr>
        <w:t>Table S1:</w:t>
      </w:r>
      <w:r w:rsidR="0048719B" w:rsidRPr="00817108">
        <w:t xml:space="preserve"> </w:t>
      </w:r>
      <w:r w:rsidR="0048719B" w:rsidRPr="00817108">
        <w:rPr>
          <w:i/>
        </w:rPr>
        <w:t>vH13</w:t>
      </w:r>
      <w:r w:rsidR="0048719B" w:rsidRPr="00817108">
        <w:t xml:space="preserve"> chromosome walk</w:t>
      </w:r>
      <w:r w:rsidRPr="00817108">
        <w:t xml:space="preserve"> progression</w:t>
      </w:r>
      <w:r w:rsidR="0048719B" w:rsidRPr="00817108">
        <w:t>.</w:t>
      </w:r>
      <w:bookmarkStart w:id="0" w:name="_GoBack"/>
      <w:bookmarkEnd w:id="0"/>
    </w:p>
    <w:tbl>
      <w:tblPr>
        <w:tblStyle w:val="MediumShading2"/>
        <w:tblpPr w:leftFromText="180" w:rightFromText="180" w:vertAnchor="text" w:horzAnchor="page" w:tblpX="1450" w:tblpY="323"/>
        <w:tblW w:w="10206" w:type="dxa"/>
        <w:tblBorders>
          <w:top w:val="thinThickSmallGap" w:sz="18" w:space="0" w:color="auto"/>
          <w:bottom w:val="thinThickSmallGap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5"/>
        <w:gridCol w:w="1353"/>
        <w:gridCol w:w="3420"/>
        <w:gridCol w:w="3420"/>
        <w:gridCol w:w="1188"/>
      </w:tblGrid>
      <w:tr w:rsidR="00657DCF" w:rsidRPr="00C0289E" w14:paraId="533CFB79" w14:textId="77777777" w:rsidTr="00B1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top w:val="thinThickSmallGap" w:sz="2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A153AB8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Step</w:t>
            </w:r>
          </w:p>
        </w:tc>
        <w:tc>
          <w:tcPr>
            <w:tcW w:w="1353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14:paraId="0B7A6EA7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vertAlign w:val="subscript"/>
              </w:rPr>
            </w:pPr>
            <w:r w:rsidRPr="00817108">
              <w:rPr>
                <w:sz w:val="20"/>
              </w:rPr>
              <w:t>BAC-end</w:t>
            </w:r>
            <w:r w:rsidRPr="00817108">
              <w:rPr>
                <w:i/>
                <w:sz w:val="20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thinThickSmallGap" w:sz="2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2F3ACEB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Primers†</w:t>
            </w:r>
          </w:p>
        </w:tc>
        <w:tc>
          <w:tcPr>
            <w:tcW w:w="342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14:paraId="093DB2AE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817108">
              <w:rPr>
                <w:sz w:val="20"/>
              </w:rPr>
              <w:t>Postitive</w:t>
            </w:r>
            <w:proofErr w:type="spellEnd"/>
            <w:r w:rsidRPr="00817108">
              <w:rPr>
                <w:sz w:val="20"/>
              </w:rPr>
              <w:t xml:space="preserve"> BACs (FP </w:t>
            </w:r>
            <w:proofErr w:type="spellStart"/>
            <w:r w:rsidRPr="00817108">
              <w:rPr>
                <w:sz w:val="20"/>
              </w:rPr>
              <w:t>Contigs</w:t>
            </w:r>
            <w:proofErr w:type="spellEnd"/>
            <w:r w:rsidRPr="00817108">
              <w:rPr>
                <w:sz w:val="20"/>
              </w:rPr>
              <w:t>)‡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thinThickSmallGap" w:sz="2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EFC61B4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proofErr w:type="spellStart"/>
            <w:r w:rsidRPr="00817108">
              <w:rPr>
                <w:sz w:val="20"/>
              </w:rPr>
              <w:t>Recomb</w:t>
            </w:r>
            <w:proofErr w:type="spellEnd"/>
            <w:proofErr w:type="gramStart"/>
            <w:r w:rsidRPr="00817108">
              <w:rPr>
                <w:sz w:val="20"/>
              </w:rPr>
              <w:t>.§</w:t>
            </w:r>
            <w:proofErr w:type="gramEnd"/>
          </w:p>
        </w:tc>
      </w:tr>
      <w:tr w:rsidR="00657DCF" w:rsidRPr="00C0289E" w14:paraId="2F2CA339" w14:textId="77777777" w:rsidTr="00A9157A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883CED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-1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96467C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Mde11J6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1ADC96" w14:textId="77777777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  <w:r w:rsidRPr="00C0289E">
              <w:rPr>
                <w:rFonts w:ascii="Times" w:hAnsi="Times"/>
                <w:sz w:val="20"/>
              </w:rPr>
              <w:t>NS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8D42A8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Mde5J14</w:t>
            </w:r>
            <w:r w:rsidRPr="00817108">
              <w:rPr>
                <w:sz w:val="20"/>
              </w:rPr>
              <w:t xml:space="preserve"> (5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42EA8A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244DF8EB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7E9B8B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0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</w:tcPr>
          <w:p w14:paraId="3A221B88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STS-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C8FA555" w14:textId="39FDC77C" w:rsidR="00657DCF" w:rsidRPr="00C0289E" w:rsidRDefault="00657DCF" w:rsidP="00A9157A">
            <w:pPr>
              <w:spacing w:after="120"/>
              <w:rPr>
                <w:rFonts w:ascii="Times" w:hAnsi="Times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 w:cs="Courier"/>
                <w:sz w:val="20"/>
              </w:rPr>
              <w:t>gaattcacacgccgaacca</w:t>
            </w:r>
            <w:proofErr w:type="spellEnd"/>
            <w:proofErr w:type="gramEnd"/>
            <w:r w:rsidR="00A9157A" w:rsidRPr="00C0289E">
              <w:rPr>
                <w:rFonts w:ascii="Courier" w:hAnsi="Courier" w:cs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 w:cs="Courier"/>
                <w:sz w:val="20"/>
              </w:rPr>
              <w:t>ttaactagaaaaatgtgt</w:t>
            </w:r>
            <w:proofErr w:type="spellEnd"/>
          </w:p>
        </w:tc>
        <w:tc>
          <w:tcPr>
            <w:tcW w:w="3420" w:type="dxa"/>
            <w:tcBorders>
              <w:top w:val="nil"/>
            </w:tcBorders>
            <w:shd w:val="clear" w:color="auto" w:fill="auto"/>
          </w:tcPr>
          <w:p w14:paraId="0DC6A000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Mde11J6, Mde37L3 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F4C59E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6</w:t>
            </w:r>
          </w:p>
        </w:tc>
      </w:tr>
      <w:tr w:rsidR="00657DCF" w:rsidRPr="00C0289E" w14:paraId="452D1BD9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5323E4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</w:t>
            </w:r>
          </w:p>
        </w:tc>
        <w:tc>
          <w:tcPr>
            <w:tcW w:w="1353" w:type="dxa"/>
            <w:shd w:val="clear" w:color="auto" w:fill="auto"/>
          </w:tcPr>
          <w:p w14:paraId="3694B779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Mde11J6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4F680A" w14:textId="48516AEB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agtttcgactatttactg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cattaagcggtagttcgtt</w:t>
            </w:r>
            <w:proofErr w:type="spellEnd"/>
          </w:p>
          <w:p w14:paraId="3B56FB42" w14:textId="1E54952E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</w:p>
        </w:tc>
        <w:tc>
          <w:tcPr>
            <w:tcW w:w="3420" w:type="dxa"/>
            <w:shd w:val="clear" w:color="auto" w:fill="auto"/>
          </w:tcPr>
          <w:p w14:paraId="12F1F297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Mde22L4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Mde1D20</w:t>
            </w:r>
            <w:r w:rsidRPr="00817108">
              <w:rPr>
                <w:sz w:val="20"/>
              </w:rPr>
              <w:t>, Mde28J14, Mde32H7, Mde20H3, Mde22O10, Mde22M18 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F44CA4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700761D4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E923FBA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</w:t>
            </w:r>
          </w:p>
        </w:tc>
        <w:tc>
          <w:tcPr>
            <w:tcW w:w="1353" w:type="dxa"/>
            <w:shd w:val="clear" w:color="auto" w:fill="auto"/>
          </w:tcPr>
          <w:p w14:paraId="7BA3B1FC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Mde22L4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F014A5" w14:textId="5F7F6792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tatcgacctgcaggcatg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ttgcaatacaaacacacac</w:t>
            </w:r>
            <w:proofErr w:type="spellEnd"/>
          </w:p>
          <w:p w14:paraId="0254E0C7" w14:textId="739C3F6A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</w:p>
        </w:tc>
        <w:tc>
          <w:tcPr>
            <w:tcW w:w="3420" w:type="dxa"/>
            <w:shd w:val="clear" w:color="auto" w:fill="auto"/>
          </w:tcPr>
          <w:p w14:paraId="0D3FD5D0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Mde7P21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Mde46P20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Mde1E4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Mde10O20</w:t>
            </w:r>
            <w:r w:rsidRPr="00817108">
              <w:rPr>
                <w:sz w:val="20"/>
              </w:rPr>
              <w:t>, Mde28E2, Mde34N24, Mde4E8 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FA43C9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6C69EE06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41018B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</w:t>
            </w:r>
          </w:p>
        </w:tc>
        <w:tc>
          <w:tcPr>
            <w:tcW w:w="1353" w:type="dxa"/>
            <w:shd w:val="clear" w:color="auto" w:fill="auto"/>
          </w:tcPr>
          <w:p w14:paraId="66E51154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Mde7p2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3408A6" w14:textId="5BD06A99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ttgaaggaatttcttacac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tgtattcgagtaatgatacg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313CB494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Mde41L6</w:t>
            </w:r>
            <w:r w:rsidRPr="00817108">
              <w:rPr>
                <w:sz w:val="20"/>
                <w:vertAlign w:val="superscript"/>
              </w:rPr>
              <w:t xml:space="preserve"> </w:t>
            </w:r>
            <w:r w:rsidRPr="00817108">
              <w:rPr>
                <w:sz w:val="20"/>
              </w:rPr>
              <w:t>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E8574E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4DDF56C9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DD6035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  <w:tc>
          <w:tcPr>
            <w:tcW w:w="1353" w:type="dxa"/>
            <w:shd w:val="clear" w:color="auto" w:fill="auto"/>
          </w:tcPr>
          <w:p w14:paraId="65C09237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Mde41L6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B63454" w14:textId="77777777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  <w:r w:rsidRPr="00C0289E">
              <w:rPr>
                <w:rFonts w:ascii="Times" w:hAnsi="Times"/>
                <w:sz w:val="20"/>
              </w:rPr>
              <w:t>NS</w:t>
            </w:r>
          </w:p>
        </w:tc>
        <w:tc>
          <w:tcPr>
            <w:tcW w:w="3420" w:type="dxa"/>
            <w:shd w:val="clear" w:color="auto" w:fill="auto"/>
          </w:tcPr>
          <w:p w14:paraId="14024705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2A21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2N10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4N11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12I23</w:t>
            </w:r>
            <w:r w:rsidRPr="00817108">
              <w:rPr>
                <w:sz w:val="20"/>
              </w:rPr>
              <w:t>, Hf10K9</w:t>
            </w:r>
            <w:r w:rsidRPr="00817108">
              <w:rPr>
                <w:sz w:val="20"/>
                <w:vertAlign w:val="superscript"/>
              </w:rPr>
              <w:t xml:space="preserve"> </w:t>
            </w:r>
            <w:r w:rsidRPr="00817108">
              <w:rPr>
                <w:sz w:val="20"/>
              </w:rPr>
              <w:t>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6B4FC0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0DAC607D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11354A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5</w:t>
            </w:r>
          </w:p>
        </w:tc>
        <w:tc>
          <w:tcPr>
            <w:tcW w:w="1353" w:type="dxa"/>
            <w:shd w:val="clear" w:color="auto" w:fill="auto"/>
          </w:tcPr>
          <w:p w14:paraId="0B360A50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2A2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7099A4" w14:textId="04F1BAEA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ttgttagtgaagtgaatg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gtacgtttttccgttcac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45C2F18F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6L22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6J12</w:t>
            </w:r>
            <w:r w:rsidRPr="00817108">
              <w:rPr>
                <w:sz w:val="20"/>
              </w:rPr>
              <w:t xml:space="preserve">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B9D1A4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417053F4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FE6212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6</w:t>
            </w:r>
          </w:p>
        </w:tc>
        <w:tc>
          <w:tcPr>
            <w:tcW w:w="1353" w:type="dxa"/>
            <w:shd w:val="clear" w:color="auto" w:fill="auto"/>
          </w:tcPr>
          <w:p w14:paraId="42050B08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6L22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2F51F1" w14:textId="4617243F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aatcgagcagaattctgtg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caacatcaacgaatttgcg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2067697D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14L18</w:t>
            </w:r>
            <w:r w:rsidRPr="00817108">
              <w:rPr>
                <w:sz w:val="20"/>
              </w:rPr>
              <w:t>, Hf14P18,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469935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49E409D5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519F58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7</w:t>
            </w:r>
          </w:p>
        </w:tc>
        <w:tc>
          <w:tcPr>
            <w:tcW w:w="1353" w:type="dxa"/>
            <w:shd w:val="clear" w:color="auto" w:fill="auto"/>
          </w:tcPr>
          <w:p w14:paraId="0F5AB56F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4L18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F42083" w14:textId="573016BC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acatatctcaaaagtgtc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ttatcgaacgctacacctg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10903462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11F20</w:t>
            </w:r>
            <w:r w:rsidRPr="00817108">
              <w:rPr>
                <w:sz w:val="20"/>
              </w:rPr>
              <w:t>, Hf9E12, Hf16P20, Hf16E4, Hf8E23, Mde21d18, Mde16C4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365192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37E803B3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5A0845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8</w:t>
            </w:r>
          </w:p>
        </w:tc>
        <w:tc>
          <w:tcPr>
            <w:tcW w:w="1353" w:type="dxa"/>
            <w:shd w:val="clear" w:color="auto" w:fill="auto"/>
          </w:tcPr>
          <w:p w14:paraId="34FC1B61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1F20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B329AF" w14:textId="6FFC1792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aggatttttccgccattg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gtaattacatgtaaatgg</w:t>
            </w:r>
            <w:proofErr w:type="spellEnd"/>
          </w:p>
          <w:p w14:paraId="6253096C" w14:textId="3B033D3D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</w:p>
        </w:tc>
        <w:tc>
          <w:tcPr>
            <w:tcW w:w="3420" w:type="dxa"/>
            <w:shd w:val="clear" w:color="auto" w:fill="auto"/>
          </w:tcPr>
          <w:p w14:paraId="269D4ED3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2P10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16L19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16A15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2M17</w:t>
            </w:r>
            <w:r w:rsidRPr="00817108">
              <w:rPr>
                <w:sz w:val="20"/>
              </w:rPr>
              <w:t>, Hf11A21, Hf11G24, Hf16J16, Hf14D2, Hf13E7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E5BF47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750478DC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E2BC13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9</w:t>
            </w:r>
          </w:p>
        </w:tc>
        <w:tc>
          <w:tcPr>
            <w:tcW w:w="1353" w:type="dxa"/>
            <w:shd w:val="clear" w:color="auto" w:fill="auto"/>
          </w:tcPr>
          <w:p w14:paraId="4755FAC5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2P10 (SSR1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82378D" w14:textId="5F9B1E86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  <w:szCs w:val="26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  <w:szCs w:val="26"/>
              </w:rPr>
              <w:t>tttcaaccacgaatcgaaca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  <w:szCs w:val="26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  <w:szCs w:val="26"/>
              </w:rPr>
              <w:t>ttgcacggatagaaatcacg</w:t>
            </w:r>
            <w:proofErr w:type="spellEnd"/>
          </w:p>
          <w:p w14:paraId="4699E9D9" w14:textId="29FA96FC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</w:p>
        </w:tc>
        <w:tc>
          <w:tcPr>
            <w:tcW w:w="3420" w:type="dxa"/>
            <w:shd w:val="clear" w:color="auto" w:fill="auto"/>
          </w:tcPr>
          <w:p w14:paraId="19AD0A91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16K11</w:t>
            </w:r>
            <w:r w:rsidRPr="00817108">
              <w:rPr>
                <w:sz w:val="20"/>
              </w:rPr>
              <w:t>, Hf16G14, Hf6G5, Hf5P5, Hf12L9, Hf9J21, CL21H11, CL17B9, CL31F15, CL26K13, CL29M22 (2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7B2343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6</w:t>
            </w:r>
          </w:p>
        </w:tc>
      </w:tr>
      <w:tr w:rsidR="00657DCF" w:rsidRPr="00C0289E" w14:paraId="3EF82668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9D809D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0</w:t>
            </w:r>
          </w:p>
        </w:tc>
        <w:tc>
          <w:tcPr>
            <w:tcW w:w="1353" w:type="dxa"/>
            <w:shd w:val="clear" w:color="auto" w:fill="auto"/>
          </w:tcPr>
          <w:p w14:paraId="005BE812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6K11 (SSR1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E2B6A1" w14:textId="4C36514E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  <w:szCs w:val="26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  <w:szCs w:val="26"/>
              </w:rPr>
              <w:t>tggaatcagccaattcttga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  <w:szCs w:val="26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  <w:szCs w:val="26"/>
              </w:rPr>
              <w:t>ataatccgctcgacgaacaa</w:t>
            </w:r>
            <w:proofErr w:type="spellEnd"/>
          </w:p>
          <w:p w14:paraId="74853240" w14:textId="7492C303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</w:p>
        </w:tc>
        <w:tc>
          <w:tcPr>
            <w:tcW w:w="3420" w:type="dxa"/>
            <w:shd w:val="clear" w:color="auto" w:fill="auto"/>
          </w:tcPr>
          <w:p w14:paraId="34E5C1D4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5L20</w:t>
            </w:r>
            <w:r w:rsidRPr="00817108">
              <w:rPr>
                <w:sz w:val="20"/>
              </w:rPr>
              <w:t>, Hf12C16, Hf12F4, Hf6C7, Hf12O13, Hf1E23, CL23N14, CL21G2 (4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49B02A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6</w:t>
            </w:r>
          </w:p>
        </w:tc>
      </w:tr>
      <w:tr w:rsidR="00657DCF" w:rsidRPr="00C0289E" w14:paraId="519B2900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E63407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1</w:t>
            </w:r>
          </w:p>
        </w:tc>
        <w:tc>
          <w:tcPr>
            <w:tcW w:w="1353" w:type="dxa"/>
            <w:shd w:val="clear" w:color="auto" w:fill="auto"/>
          </w:tcPr>
          <w:p w14:paraId="2A66DEFD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5L20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855FB5" w14:textId="4081BD64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tgttatatgatttgacctg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caatctacatatgaatgg</w:t>
            </w:r>
            <w:proofErr w:type="spellEnd"/>
          </w:p>
          <w:p w14:paraId="62B58DC0" w14:textId="7B54BDDE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</w:p>
        </w:tc>
        <w:tc>
          <w:tcPr>
            <w:tcW w:w="3420" w:type="dxa"/>
            <w:shd w:val="clear" w:color="auto" w:fill="auto"/>
          </w:tcPr>
          <w:p w14:paraId="6A0BE746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3J13</w:t>
            </w:r>
            <w:r w:rsidRPr="00817108">
              <w:rPr>
                <w:sz w:val="20"/>
              </w:rPr>
              <w:t>, Hf9N1, Hf9L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B4512D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51864B96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80D64B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2</w:t>
            </w:r>
          </w:p>
        </w:tc>
        <w:tc>
          <w:tcPr>
            <w:tcW w:w="1353" w:type="dxa"/>
            <w:shd w:val="clear" w:color="auto" w:fill="auto"/>
          </w:tcPr>
          <w:p w14:paraId="11A9C74D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3J13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4F9676" w14:textId="10C52F07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tgcaaaagacagagttta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tagaatactcaagctatgca</w:t>
            </w:r>
            <w:proofErr w:type="spellEnd"/>
          </w:p>
          <w:p w14:paraId="3D4BFD44" w14:textId="4C76D99E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</w:p>
        </w:tc>
        <w:tc>
          <w:tcPr>
            <w:tcW w:w="3420" w:type="dxa"/>
            <w:shd w:val="clear" w:color="auto" w:fill="auto"/>
          </w:tcPr>
          <w:p w14:paraId="273FEFB9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16N3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6N6</w:t>
            </w:r>
            <w:r w:rsidRPr="00817108">
              <w:rPr>
                <w:sz w:val="20"/>
              </w:rPr>
              <w:t>, Hf11N24, Hf7F22, Hf6C24, Hf10M7, Hf4B10, Hf4J3, Hf4D16, Hf12P5, Hf10P16, Hf12P24, Hf12E1, Hf10D2, Hf12B2, Hf16E19 (827</w:t>
            </w:r>
            <w:proofErr w:type="gramStart"/>
            <w:r w:rsidRPr="00817108">
              <w:rPr>
                <w:sz w:val="20"/>
              </w:rPr>
              <w:t>,  702</w:t>
            </w:r>
            <w:proofErr w:type="gramEnd"/>
            <w:r w:rsidRPr="00817108">
              <w:rPr>
                <w:sz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DC53C3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38916F27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0E9AFA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3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</w:tcPr>
          <w:p w14:paraId="535C285C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6N3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852C77" w14:textId="77777777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  <w:r w:rsidRPr="00C0289E">
              <w:rPr>
                <w:rFonts w:ascii="Times" w:hAnsi="Times"/>
                <w:sz w:val="20"/>
              </w:rPr>
              <w:t>NS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</w:tcPr>
          <w:p w14:paraId="3D0778F1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CL27K24</w:t>
            </w:r>
            <w:r w:rsidRPr="00817108">
              <w:rPr>
                <w:sz w:val="20"/>
              </w:rPr>
              <w:t>, Hf7L4, Hf1O18, Hf5D17, CL21F3 (7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B799BA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44B20412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620B4D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52586489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CL27K24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15B443" w14:textId="77777777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  <w:r w:rsidRPr="00C0289E">
              <w:rPr>
                <w:rFonts w:ascii="Times" w:hAnsi="Times"/>
                <w:sz w:val="20"/>
              </w:rPr>
              <w:t>NS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14:paraId="6FB135AB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CL18K13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7L15</w:t>
            </w:r>
            <w:r w:rsidRPr="00817108">
              <w:rPr>
                <w:sz w:val="20"/>
              </w:rPr>
              <w:t>, Hf8D16, CL27O24 (7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64DE53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2F57B587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53125C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lastRenderedPageBreak/>
              <w:t>14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</w:tcPr>
          <w:p w14:paraId="19F43BE0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7L15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9BF5E7" w14:textId="69ACA64F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aacacacaatacaagacaca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ttcctcgccaacaacaac</w:t>
            </w:r>
            <w:proofErr w:type="spellEnd"/>
          </w:p>
        </w:tc>
        <w:tc>
          <w:tcPr>
            <w:tcW w:w="3420" w:type="dxa"/>
            <w:tcBorders>
              <w:top w:val="nil"/>
            </w:tcBorders>
            <w:shd w:val="clear" w:color="auto" w:fill="auto"/>
          </w:tcPr>
          <w:p w14:paraId="6D35613A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DFE4C2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6</w:t>
            </w:r>
          </w:p>
        </w:tc>
      </w:tr>
      <w:tr w:rsidR="00657DCF" w:rsidRPr="00C0289E" w14:paraId="392AAE20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DBC7B8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5</w:t>
            </w:r>
          </w:p>
        </w:tc>
        <w:tc>
          <w:tcPr>
            <w:tcW w:w="1353" w:type="dxa"/>
            <w:shd w:val="clear" w:color="auto" w:fill="auto"/>
          </w:tcPr>
          <w:p w14:paraId="5489C937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CL18K13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7FC2B1" w14:textId="523B7335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atttcggtcacacttacga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ttggcatttgcatcttt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315CD977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10B14</w:t>
            </w:r>
            <w:r w:rsidRPr="00817108">
              <w:rPr>
                <w:sz w:val="20"/>
              </w:rPr>
              <w:t>, CL26A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0F89EA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5</w:t>
            </w:r>
          </w:p>
        </w:tc>
      </w:tr>
      <w:tr w:rsidR="00657DCF" w:rsidRPr="00C0289E" w14:paraId="25CC07FA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66CC7B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6</w:t>
            </w:r>
          </w:p>
        </w:tc>
        <w:tc>
          <w:tcPr>
            <w:tcW w:w="1353" w:type="dxa"/>
            <w:shd w:val="clear" w:color="auto" w:fill="auto"/>
          </w:tcPr>
          <w:p w14:paraId="43BF4FC5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0B14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63FE2D" w14:textId="210EDCDB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gaacaataggtgaaatcct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ccgacgagacaaataaa</w:t>
            </w:r>
            <w:proofErr w:type="spellEnd"/>
          </w:p>
          <w:p w14:paraId="201AD460" w14:textId="4D3BF225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</w:p>
        </w:tc>
        <w:tc>
          <w:tcPr>
            <w:tcW w:w="3420" w:type="dxa"/>
            <w:shd w:val="clear" w:color="auto" w:fill="auto"/>
          </w:tcPr>
          <w:p w14:paraId="40521A0D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5J21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11J16</w:t>
            </w:r>
            <w:r w:rsidRPr="00817108">
              <w:rPr>
                <w:sz w:val="20"/>
              </w:rPr>
              <w:t>, Hf4J11, Hf8J22, Hf11I17, CL19B6, CL23P4, CL23I18, CL27A6, CL32F13, CL32G13, CL30K21, Mde1E8, Mde24F9, Mde8F1, Mde11I22, Mde13D20, Mde23A3, Mde25B2, Mde26B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BE40E3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3C621120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5ACE8D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6</w:t>
            </w:r>
          </w:p>
        </w:tc>
        <w:tc>
          <w:tcPr>
            <w:tcW w:w="1353" w:type="dxa"/>
            <w:shd w:val="clear" w:color="auto" w:fill="auto"/>
          </w:tcPr>
          <w:p w14:paraId="79B2AAB2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1j16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AFBA92" w14:textId="16C7D521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tgtgtcagatgtttcaga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ggcaagtgttggtctat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619528D6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4C839E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291D25BD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37D277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7</w:t>
            </w:r>
          </w:p>
        </w:tc>
        <w:tc>
          <w:tcPr>
            <w:tcW w:w="1353" w:type="dxa"/>
            <w:shd w:val="clear" w:color="auto" w:fill="auto"/>
          </w:tcPr>
          <w:p w14:paraId="0D91F0E8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5J2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C64FEC" w14:textId="02FB52D8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gctgtctttgagtttt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ttcgtcttggtttcttt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5EF502D9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u w:val="single"/>
              </w:rPr>
            </w:pPr>
            <w:r w:rsidRPr="00817108">
              <w:rPr>
                <w:sz w:val="20"/>
                <w:u w:val="single"/>
              </w:rPr>
              <w:t>Hf9P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7B313F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288EA6CC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3D9435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8</w:t>
            </w:r>
          </w:p>
        </w:tc>
        <w:tc>
          <w:tcPr>
            <w:tcW w:w="1353" w:type="dxa"/>
            <w:shd w:val="clear" w:color="auto" w:fill="auto"/>
          </w:tcPr>
          <w:p w14:paraId="7B6B9934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9P3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F67609" w14:textId="7EA5E4C8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ctccaatcacaactctta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tacactgaaccgaaac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151AF251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u w:val="single"/>
              </w:rPr>
            </w:pPr>
            <w:r w:rsidRPr="00817108">
              <w:rPr>
                <w:sz w:val="20"/>
                <w:u w:val="single"/>
              </w:rPr>
              <w:t>Hf11J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CEC5FF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4D1D583B" w14:textId="77777777" w:rsidTr="00A9157A">
        <w:trPr>
          <w:trHeight w:val="5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A1ADD0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9</w:t>
            </w:r>
          </w:p>
        </w:tc>
        <w:tc>
          <w:tcPr>
            <w:tcW w:w="1353" w:type="dxa"/>
            <w:shd w:val="clear" w:color="auto" w:fill="auto"/>
          </w:tcPr>
          <w:p w14:paraId="6C95C5E6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1J21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99F492" w14:textId="0BDE7132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acaagcaaagagcaaagt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aagcaggacacaccat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7748792D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u w:val="single"/>
              </w:rPr>
            </w:pPr>
            <w:r w:rsidRPr="00817108">
              <w:rPr>
                <w:sz w:val="20"/>
                <w:u w:val="single"/>
              </w:rPr>
              <w:t>Hf8F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5DA205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3645FF92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CEB508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0</w:t>
            </w:r>
          </w:p>
        </w:tc>
        <w:tc>
          <w:tcPr>
            <w:tcW w:w="1353" w:type="dxa"/>
            <w:shd w:val="clear" w:color="auto" w:fill="auto"/>
          </w:tcPr>
          <w:p w14:paraId="0A03FFCD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8F1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F749AB" w14:textId="570A25A3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gctactggatgttgtc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attgatttcggttgag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12D229AC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u w:val="single"/>
              </w:rPr>
            </w:pPr>
            <w:r w:rsidRPr="00817108">
              <w:rPr>
                <w:sz w:val="20"/>
                <w:u w:val="single"/>
              </w:rPr>
              <w:t>Hf8K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956B66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70E0EF71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6A63E0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1</w:t>
            </w:r>
          </w:p>
        </w:tc>
        <w:tc>
          <w:tcPr>
            <w:tcW w:w="1353" w:type="dxa"/>
            <w:shd w:val="clear" w:color="auto" w:fill="auto"/>
          </w:tcPr>
          <w:p w14:paraId="2A864811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8K23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8776C9" w14:textId="7D1984D7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ttgtcgcacctttcatt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gatagtctgattttgtttcg</w:t>
            </w:r>
            <w:proofErr w:type="spellEnd"/>
          </w:p>
          <w:p w14:paraId="73E4E937" w14:textId="650C4CB3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</w:p>
        </w:tc>
        <w:tc>
          <w:tcPr>
            <w:tcW w:w="3420" w:type="dxa"/>
            <w:shd w:val="clear" w:color="auto" w:fill="auto"/>
          </w:tcPr>
          <w:p w14:paraId="2FD3C7E9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2L14</w:t>
            </w:r>
            <w:r w:rsidRPr="00817108">
              <w:rPr>
                <w:sz w:val="20"/>
              </w:rPr>
              <w:t>, CL19N13, CL29A16, CL28C19, CL29D15, CL31G14, Hf3P20, Hf13N14, CL21A6, CL24I10, CL24H24 (1071 and 714)</w:t>
            </w:r>
            <w:r w:rsidRPr="00817108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A902E5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5235BD36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4EC39B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2</w:t>
            </w:r>
          </w:p>
        </w:tc>
        <w:tc>
          <w:tcPr>
            <w:tcW w:w="1353" w:type="dxa"/>
            <w:shd w:val="clear" w:color="auto" w:fill="auto"/>
          </w:tcPr>
          <w:p w14:paraId="68B2C708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2L14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B0EACC" w14:textId="46E9C19F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ttcatctctatctccttc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tcttgcgtctgttactct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0E2C68C8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CL24B9</w:t>
            </w:r>
            <w:r w:rsidRPr="00817108">
              <w:rPr>
                <w:sz w:val="20"/>
              </w:rPr>
              <w:t>, CL28F5, CL17I9, CL31J13, CL32G24, CL30M18 (9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BC7DDF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28CCDE44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A89B5A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3</w:t>
            </w:r>
          </w:p>
        </w:tc>
        <w:tc>
          <w:tcPr>
            <w:tcW w:w="1353" w:type="dxa"/>
            <w:shd w:val="clear" w:color="auto" w:fill="auto"/>
          </w:tcPr>
          <w:p w14:paraId="495CCAA0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CL24B9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2C2A0F" w14:textId="6A699D27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agcggaatcagtaatcgt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ccaccagcattttattg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3F56676D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4B18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1E7</w:t>
            </w:r>
            <w:r w:rsidRPr="00817108">
              <w:rPr>
                <w:sz w:val="20"/>
              </w:rPr>
              <w:t>, Hf5B12, Hf2D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CAA29A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6D0EC931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7794F8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3</w:t>
            </w:r>
          </w:p>
        </w:tc>
        <w:tc>
          <w:tcPr>
            <w:tcW w:w="1353" w:type="dxa"/>
            <w:shd w:val="clear" w:color="auto" w:fill="auto"/>
          </w:tcPr>
          <w:p w14:paraId="449AC5C3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E7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4DFBB2" w14:textId="5C0F2366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cctgttattcaccatata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attcatgttcagttgctat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37BDC564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4A5796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43ADA2FF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494360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4</w:t>
            </w:r>
          </w:p>
        </w:tc>
        <w:tc>
          <w:tcPr>
            <w:tcW w:w="1353" w:type="dxa"/>
            <w:shd w:val="clear" w:color="auto" w:fill="auto"/>
          </w:tcPr>
          <w:p w14:paraId="74AAAD56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4B18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6DF91B" w14:textId="188E88A1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tgatgatgagaccaaagat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tatggctgacaagcaaat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0AFA8549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2G3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12O5</w:t>
            </w:r>
            <w:r w:rsidRPr="00817108">
              <w:rPr>
                <w:sz w:val="20"/>
              </w:rPr>
              <w:t>, Hf4C23, CL17N6, CL21N14, CL29N3, CL27B20, CL29H23 (5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D7FA64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3B5AA23D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52F437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4</w:t>
            </w:r>
          </w:p>
        </w:tc>
        <w:tc>
          <w:tcPr>
            <w:tcW w:w="1353" w:type="dxa"/>
            <w:shd w:val="clear" w:color="auto" w:fill="auto"/>
          </w:tcPr>
          <w:p w14:paraId="446FCB2E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2G3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49DA58" w14:textId="33269582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ctcaaaccgaaatgtaaa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atggtcgtgatgcgtta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414A3045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2A99C9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0312D96E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0EDF6B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5</w:t>
            </w:r>
          </w:p>
        </w:tc>
        <w:tc>
          <w:tcPr>
            <w:tcW w:w="1353" w:type="dxa"/>
            <w:shd w:val="clear" w:color="auto" w:fill="auto"/>
          </w:tcPr>
          <w:p w14:paraId="189DDCDF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2O5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BA77AC" w14:textId="48EDC237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gtgtcccattcaaaata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aaacatcaccaaaagcag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048DF04F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1B2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5C21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8K15</w:t>
            </w:r>
            <w:r w:rsidRPr="00817108">
              <w:rPr>
                <w:sz w:val="20"/>
              </w:rPr>
              <w:t>, Hf16D21, Hf8L24, CL21F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48AC9D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5FAB51EA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2C1500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5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</w:tcPr>
          <w:p w14:paraId="072E51C9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5C2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242AEA" w14:textId="0361C7F1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ttcaatgtggggaaaa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gagacgaccaaagacca</w:t>
            </w:r>
            <w:proofErr w:type="spellEnd"/>
          </w:p>
        </w:tc>
        <w:tc>
          <w:tcPr>
            <w:tcW w:w="3420" w:type="dxa"/>
            <w:tcBorders>
              <w:bottom w:val="nil"/>
            </w:tcBorders>
            <w:shd w:val="clear" w:color="auto" w:fill="auto"/>
          </w:tcPr>
          <w:p w14:paraId="3E8F19E4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E1133A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2D81FE5B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72608A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20EE6281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8K15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79D25C" w14:textId="7158073F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attcgtggtcttcccttt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tgcgtctattttctggtg</w:t>
            </w:r>
            <w:proofErr w:type="spellEnd"/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14:paraId="2987ECAA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8EF60B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214349D4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07B449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</w:tcPr>
          <w:p w14:paraId="159C3C73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B2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C7B8DB" w14:textId="52399B0E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attgttgtctgatggaag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ttgaccgtgtatttgg</w:t>
            </w:r>
            <w:proofErr w:type="spellEnd"/>
          </w:p>
          <w:p w14:paraId="7A0B826C" w14:textId="653AB58A" w:rsidR="00657DCF" w:rsidRPr="00C0289E" w:rsidRDefault="00657DCF" w:rsidP="00657DCF">
            <w:pPr>
              <w:spacing w:after="120"/>
              <w:rPr>
                <w:rFonts w:ascii="Times" w:hAnsi="Times"/>
                <w:sz w:val="20"/>
              </w:rPr>
            </w:pP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14:paraId="35224FA1" w14:textId="77777777" w:rsidR="00657DCF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CL56B18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CL72J23</w:t>
            </w:r>
            <w:r w:rsidRPr="00817108">
              <w:rPr>
                <w:sz w:val="20"/>
              </w:rPr>
              <w:t>, Mde6B5, Mde7G11, Mde15L10, Mde22N22, Mde44N17, CL58P6, CL50G7, CL69P22, CL74L10, CL74P20, CL91E17, CL80I20</w:t>
            </w:r>
          </w:p>
          <w:p w14:paraId="26975369" w14:textId="77777777" w:rsidR="00817108" w:rsidRPr="00817108" w:rsidRDefault="00817108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67A575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626A4242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741911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6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</w:tcPr>
          <w:p w14:paraId="59F26CDA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CL72J23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08E9AD" w14:textId="7B61AC39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acaacgaatacctcaact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atggagagagagagaaagag</w:t>
            </w:r>
            <w:proofErr w:type="spellEnd"/>
          </w:p>
        </w:tc>
        <w:tc>
          <w:tcPr>
            <w:tcW w:w="3420" w:type="dxa"/>
            <w:tcBorders>
              <w:top w:val="nil"/>
            </w:tcBorders>
            <w:shd w:val="clear" w:color="auto" w:fill="auto"/>
          </w:tcPr>
          <w:p w14:paraId="2CF98C5B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8A584B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4</w:t>
            </w:r>
          </w:p>
        </w:tc>
      </w:tr>
      <w:tr w:rsidR="00657DCF" w:rsidRPr="00C0289E" w14:paraId="71470EFF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7CD87D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7</w:t>
            </w:r>
          </w:p>
        </w:tc>
        <w:tc>
          <w:tcPr>
            <w:tcW w:w="1353" w:type="dxa"/>
            <w:shd w:val="clear" w:color="auto" w:fill="auto"/>
          </w:tcPr>
          <w:p w14:paraId="4D89E636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CL56B18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73B316" w14:textId="6D190389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atgttgatgtgttgtga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tcattctctatctgtcttga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69AA4435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1P2</w:t>
            </w:r>
            <w:r w:rsidRPr="00817108">
              <w:rPr>
                <w:sz w:val="20"/>
              </w:rPr>
              <w:t>, Hf7L6, CL17H3, Hf4I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0790B3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737BEF4D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174306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8</w:t>
            </w:r>
          </w:p>
        </w:tc>
        <w:tc>
          <w:tcPr>
            <w:tcW w:w="1353" w:type="dxa"/>
            <w:shd w:val="clear" w:color="auto" w:fill="auto"/>
          </w:tcPr>
          <w:p w14:paraId="6D7316B7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P2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D1A963" w14:textId="6105E758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agatgaggaacaacaaa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cgaaagggaaaataagg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0B5C15B5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3K6</w:t>
            </w:r>
            <w:r w:rsidRPr="00817108">
              <w:rPr>
                <w:sz w:val="20"/>
              </w:rPr>
              <w:t>, Hf4O10, Hf6I4, CL20J5, CL19J7, CL23N15, CL18F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B972F4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</w:t>
            </w:r>
          </w:p>
        </w:tc>
      </w:tr>
      <w:tr w:rsidR="00657DCF" w:rsidRPr="00C0289E" w14:paraId="78B73A55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98560E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29</w:t>
            </w:r>
          </w:p>
        </w:tc>
        <w:tc>
          <w:tcPr>
            <w:tcW w:w="1353" w:type="dxa"/>
            <w:shd w:val="clear" w:color="auto" w:fill="auto"/>
          </w:tcPr>
          <w:p w14:paraId="132A454F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3K6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BA5216" w14:textId="0EFB11F4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ttttgatgagacgaatgt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ttggtgatggtgtttgt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0AEBF947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12I20</w:t>
            </w:r>
            <w:r w:rsidRPr="00817108">
              <w:rPr>
                <w:sz w:val="20"/>
              </w:rPr>
              <w:t>, Mde10I16 (11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C6BFC2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59E17B49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45CC50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0</w:t>
            </w:r>
          </w:p>
        </w:tc>
        <w:tc>
          <w:tcPr>
            <w:tcW w:w="1353" w:type="dxa"/>
            <w:shd w:val="clear" w:color="auto" w:fill="auto"/>
          </w:tcPr>
          <w:p w14:paraId="18BBCF3D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2I20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26EB4A" w14:textId="602C0413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tctacgatacataaccgat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acctcaatcaccttct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0E1D51AC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6J9</w:t>
            </w:r>
            <w:r w:rsidRPr="00817108">
              <w:rPr>
                <w:sz w:val="20"/>
              </w:rPr>
              <w:t>, CL17A7, CL19M9, CL32I8, CL30C13, CL17F17, CL22A24, CL25K17 (3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D2FA85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</w:t>
            </w:r>
          </w:p>
        </w:tc>
      </w:tr>
      <w:tr w:rsidR="00657DCF" w:rsidRPr="00C0289E" w14:paraId="75104842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43777C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1</w:t>
            </w:r>
          </w:p>
        </w:tc>
        <w:tc>
          <w:tcPr>
            <w:tcW w:w="1353" w:type="dxa"/>
            <w:shd w:val="clear" w:color="auto" w:fill="auto"/>
          </w:tcPr>
          <w:p w14:paraId="494BB354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CL25O1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AEA554" w14:textId="1389EE83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gattcgttaatttgaatga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aatatgcatattaaatgc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2B095EA9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CL29N21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13L4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5P7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3I13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5M20</w:t>
            </w:r>
            <w:r w:rsidRPr="00817108">
              <w:rPr>
                <w:sz w:val="20"/>
              </w:rPr>
              <w:t>, Hf2M8, Hf7H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813663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ND</w:t>
            </w:r>
          </w:p>
        </w:tc>
      </w:tr>
      <w:tr w:rsidR="00657DCF" w:rsidRPr="00C0289E" w14:paraId="3559C57A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B0F315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1</w:t>
            </w:r>
          </w:p>
        </w:tc>
        <w:tc>
          <w:tcPr>
            <w:tcW w:w="1353" w:type="dxa"/>
            <w:shd w:val="clear" w:color="auto" w:fill="auto"/>
          </w:tcPr>
          <w:p w14:paraId="7B6A1DB4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3L4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3374B9" w14:textId="741BE36B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acagcagagtgggaatca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cttttatttggacttgtgg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7911AD61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3549B7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</w:t>
            </w:r>
          </w:p>
        </w:tc>
      </w:tr>
      <w:tr w:rsidR="00657DCF" w:rsidRPr="00C0289E" w14:paraId="4A8BE305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F9A48C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2</w:t>
            </w:r>
          </w:p>
        </w:tc>
        <w:tc>
          <w:tcPr>
            <w:tcW w:w="1353" w:type="dxa"/>
            <w:shd w:val="clear" w:color="auto" w:fill="auto"/>
          </w:tcPr>
          <w:p w14:paraId="372A76C9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CL29N2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AFABDD" w14:textId="4E241CED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gggaaaagatgaaacaa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atctcgtgccaatgaata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2761054B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  <w:u w:val="single"/>
              </w:rPr>
              <w:t>Hf3I13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5P7</w:t>
            </w:r>
            <w:r w:rsidRPr="00817108">
              <w:rPr>
                <w:sz w:val="20"/>
              </w:rPr>
              <w:t xml:space="preserve">, </w:t>
            </w:r>
            <w:r w:rsidRPr="00817108">
              <w:rPr>
                <w:sz w:val="20"/>
                <w:u w:val="single"/>
              </w:rPr>
              <w:t>Hf5M20</w:t>
            </w:r>
            <w:r w:rsidRPr="00817108">
              <w:rPr>
                <w:sz w:val="20"/>
              </w:rPr>
              <w:t>, Hf2M8, CL23I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14D713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1</w:t>
            </w:r>
          </w:p>
        </w:tc>
      </w:tr>
      <w:tr w:rsidR="00657DCF" w:rsidRPr="00C0289E" w14:paraId="34ED3D65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911EF7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2</w:t>
            </w:r>
          </w:p>
        </w:tc>
        <w:tc>
          <w:tcPr>
            <w:tcW w:w="1353" w:type="dxa"/>
            <w:shd w:val="clear" w:color="auto" w:fill="auto"/>
          </w:tcPr>
          <w:p w14:paraId="215DD601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CL29N21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70857A" w14:textId="5C5452B1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ttcatccattgcgtgtta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acgacataaagcgagttt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60BD9939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ABFBF1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0</w:t>
            </w:r>
          </w:p>
        </w:tc>
      </w:tr>
      <w:tr w:rsidR="00657DCF" w:rsidRPr="00C0289E" w14:paraId="769662C8" w14:textId="77777777" w:rsidTr="00A9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59144D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2</w:t>
            </w:r>
          </w:p>
        </w:tc>
        <w:tc>
          <w:tcPr>
            <w:tcW w:w="1353" w:type="dxa"/>
            <w:shd w:val="clear" w:color="auto" w:fill="auto"/>
          </w:tcPr>
          <w:p w14:paraId="506C81D3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5M20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C528A0" w14:textId="183038CF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tccacatagtccaaaatc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gaagaaacagtaaacgagaac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53B42C02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09372C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0</w:t>
            </w:r>
          </w:p>
        </w:tc>
      </w:tr>
      <w:tr w:rsidR="00657DCF" w:rsidRPr="00C0289E" w14:paraId="5EABE244" w14:textId="77777777" w:rsidTr="00A9157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587DA8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2</w:t>
            </w:r>
          </w:p>
        </w:tc>
        <w:tc>
          <w:tcPr>
            <w:tcW w:w="1353" w:type="dxa"/>
            <w:shd w:val="clear" w:color="auto" w:fill="auto"/>
          </w:tcPr>
          <w:p w14:paraId="17D95832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3I13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9B6784" w14:textId="14D29AE8" w:rsidR="00657DCF" w:rsidRPr="00C0289E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cgtttgaagtgaagctaat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agtcaccgagaggtttg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14:paraId="46DF1B2E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228096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+1</w:t>
            </w:r>
          </w:p>
        </w:tc>
      </w:tr>
      <w:tr w:rsidR="00657DCF" w:rsidRPr="00C0289E" w14:paraId="650B657A" w14:textId="77777777" w:rsidTr="00B1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143A93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2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</w:tcPr>
          <w:p w14:paraId="3A17D426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5P7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53BCEF" w14:textId="4AB78A24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ccatttattgctttagct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ccatttattgctttagctg</w:t>
            </w:r>
            <w:proofErr w:type="spellEnd"/>
          </w:p>
        </w:tc>
        <w:tc>
          <w:tcPr>
            <w:tcW w:w="3420" w:type="dxa"/>
            <w:tcBorders>
              <w:bottom w:val="nil"/>
            </w:tcBorders>
            <w:shd w:val="clear" w:color="auto" w:fill="auto"/>
          </w:tcPr>
          <w:p w14:paraId="3D83DFF6" w14:textId="77777777" w:rsidR="00657DCF" w:rsidRPr="00817108" w:rsidRDefault="00657DCF" w:rsidP="00657DC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33B09F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+1</w:t>
            </w:r>
          </w:p>
        </w:tc>
      </w:tr>
      <w:tr w:rsidR="00657DCF" w:rsidRPr="00C0289E" w14:paraId="16C893D1" w14:textId="77777777" w:rsidTr="00B15F4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5" w:type="dxa"/>
            <w:tcBorders>
              <w:top w:val="nil"/>
              <w:left w:val="none" w:sz="0" w:space="0" w:color="auto"/>
              <w:bottom w:val="thickThinSmallGap" w:sz="24" w:space="0" w:color="auto"/>
              <w:right w:val="none" w:sz="0" w:space="0" w:color="auto"/>
            </w:tcBorders>
            <w:shd w:val="clear" w:color="auto" w:fill="auto"/>
          </w:tcPr>
          <w:p w14:paraId="0140EF7D" w14:textId="77777777" w:rsidR="00657DCF" w:rsidRPr="00817108" w:rsidRDefault="00657DCF" w:rsidP="00657DCF">
            <w:pPr>
              <w:tabs>
                <w:tab w:val="decimal" w:pos="270"/>
              </w:tabs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33</w:t>
            </w:r>
          </w:p>
        </w:tc>
        <w:tc>
          <w:tcPr>
            <w:tcW w:w="1353" w:type="dxa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33302CAF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3I13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one" w:sz="0" w:space="0" w:color="auto"/>
              <w:bottom w:val="thickThinSmallGap" w:sz="24" w:space="0" w:color="auto"/>
              <w:right w:val="none" w:sz="0" w:space="0" w:color="auto"/>
            </w:tcBorders>
            <w:shd w:val="clear" w:color="auto" w:fill="auto"/>
          </w:tcPr>
          <w:p w14:paraId="56E2DB8C" w14:textId="6EA6CC91" w:rsidR="00657DCF" w:rsidRPr="00A9157A" w:rsidRDefault="00657DCF" w:rsidP="00657DCF">
            <w:pPr>
              <w:spacing w:after="120"/>
              <w:rPr>
                <w:rFonts w:ascii="Courier" w:hAnsi="Courier"/>
                <w:sz w:val="20"/>
              </w:rPr>
            </w:pPr>
            <w:proofErr w:type="spellStart"/>
            <w:proofErr w:type="gramStart"/>
            <w:r w:rsidRPr="00C0289E">
              <w:rPr>
                <w:rFonts w:ascii="Courier" w:hAnsi="Courier"/>
                <w:sz w:val="20"/>
              </w:rPr>
              <w:t>ttctcctttctcacttcg</w:t>
            </w:r>
            <w:proofErr w:type="spellEnd"/>
            <w:proofErr w:type="gramEnd"/>
            <w:r w:rsidR="00A9157A" w:rsidRPr="00C0289E">
              <w:rPr>
                <w:rFonts w:ascii="Courier" w:hAnsi="Courier"/>
                <w:sz w:val="20"/>
              </w:rPr>
              <w:t xml:space="preserve"> </w:t>
            </w:r>
            <w:proofErr w:type="spellStart"/>
            <w:r w:rsidR="00A9157A" w:rsidRPr="00C0289E">
              <w:rPr>
                <w:rFonts w:ascii="Courier" w:hAnsi="Courier"/>
                <w:sz w:val="20"/>
              </w:rPr>
              <w:t>tactttggtatcggtcgta</w:t>
            </w:r>
            <w:proofErr w:type="spellEnd"/>
          </w:p>
        </w:tc>
        <w:tc>
          <w:tcPr>
            <w:tcW w:w="3420" w:type="dxa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580D6FC3" w14:textId="77777777" w:rsidR="00657DCF" w:rsidRPr="00817108" w:rsidRDefault="00657DCF" w:rsidP="00657DC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17108">
              <w:rPr>
                <w:sz w:val="20"/>
              </w:rPr>
              <w:t>Hf14O13, CL22B5 (8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nil"/>
              <w:left w:val="none" w:sz="0" w:space="0" w:color="auto"/>
              <w:bottom w:val="thickThinSmallGap" w:sz="24" w:space="0" w:color="auto"/>
              <w:right w:val="none" w:sz="0" w:space="0" w:color="auto"/>
            </w:tcBorders>
            <w:shd w:val="clear" w:color="auto" w:fill="auto"/>
          </w:tcPr>
          <w:p w14:paraId="168566E1" w14:textId="77777777" w:rsidR="00657DCF" w:rsidRPr="00817108" w:rsidRDefault="00657DCF" w:rsidP="00657DCF">
            <w:pPr>
              <w:spacing w:after="120"/>
              <w:rPr>
                <w:sz w:val="20"/>
              </w:rPr>
            </w:pPr>
            <w:r w:rsidRPr="00817108">
              <w:rPr>
                <w:sz w:val="20"/>
              </w:rPr>
              <w:t>+1</w:t>
            </w:r>
          </w:p>
        </w:tc>
      </w:tr>
    </w:tbl>
    <w:p w14:paraId="27DB76BE" w14:textId="2FAAC1F9" w:rsidR="00657DCF" w:rsidRPr="00817108" w:rsidRDefault="00657DCF" w:rsidP="00657DCF">
      <w:pPr>
        <w:jc w:val="both"/>
      </w:pPr>
      <w:r w:rsidRPr="00817108">
        <w:rPr>
          <w:i/>
        </w:rPr>
        <w:t>*</w:t>
      </w:r>
      <w:r w:rsidRPr="00817108">
        <w:t xml:space="preserve">Markers were developed from BAC-end sequences and labeled “b” (T7-primed sequence) or “g” (m13-primed sequence), or from SSRs within the BACs.  BAC CL25O11 did not hybridize in library screens but was present in FPC 322.  †NS = no sequence available; PCR amplified the BAC-end using one primer complementary to either the T7 or M13 </w:t>
      </w:r>
      <w:proofErr w:type="spellStart"/>
      <w:r w:rsidRPr="00817108">
        <w:t>promotor</w:t>
      </w:r>
      <w:proofErr w:type="spellEnd"/>
      <w:r w:rsidRPr="00817108">
        <w:t xml:space="preserve"> and another primer complementary to a universal primer ligated to the nearest </w:t>
      </w:r>
      <w:proofErr w:type="spellStart"/>
      <w:r w:rsidRPr="00817108">
        <w:rPr>
          <w:i/>
        </w:rPr>
        <w:t>Mse</w:t>
      </w:r>
      <w:r w:rsidRPr="00817108">
        <w:t>I</w:t>
      </w:r>
      <w:proofErr w:type="spellEnd"/>
      <w:r w:rsidRPr="00817108">
        <w:t xml:space="preserve"> restriction site in the insert DNA.  ‡FISH determined that underlined BACs were present on the X2 short arm.   NP = hybridization not performed.  §Number of individuals recombinant for the marker and </w:t>
      </w:r>
      <w:r w:rsidRPr="00817108">
        <w:rPr>
          <w:i/>
        </w:rPr>
        <w:t>H13</w:t>
      </w:r>
      <w:r w:rsidRPr="00817108">
        <w:t>-virulence and -</w:t>
      </w:r>
      <w:proofErr w:type="spellStart"/>
      <w:r w:rsidRPr="00817108">
        <w:t>avirulence</w:t>
      </w:r>
      <w:proofErr w:type="spellEnd"/>
      <w:r w:rsidRPr="00817108">
        <w:t xml:space="preserve"> in one mapping population (n=106)</w:t>
      </w:r>
      <w:proofErr w:type="gramStart"/>
      <w:r w:rsidRPr="00817108">
        <w:t>;</w:t>
      </w:r>
      <w:proofErr w:type="gramEnd"/>
      <w:r w:rsidRPr="00817108">
        <w:t xml:space="preserve"> 1 and +1 were different recombinant individuals.  ND = no data, </w:t>
      </w:r>
      <w:r w:rsidR="00A9157A" w:rsidRPr="00817108">
        <w:t xml:space="preserve">not polymorphic, or </w:t>
      </w:r>
      <w:r w:rsidRPr="00817108">
        <w:t>recombination analysis was not performed.</w:t>
      </w:r>
    </w:p>
    <w:p w14:paraId="29672B3F" w14:textId="77777777" w:rsidR="00657DCF" w:rsidRDefault="00657DCF" w:rsidP="00657DCF">
      <w:pPr>
        <w:widowControl w:val="0"/>
        <w:autoSpaceDE w:val="0"/>
        <w:autoSpaceDN w:val="0"/>
        <w:adjustRightInd w:val="0"/>
        <w:rPr>
          <w:rFonts w:ascii="Times" w:hAnsi="Times"/>
          <w:b/>
          <w:szCs w:val="22"/>
        </w:rPr>
      </w:pPr>
    </w:p>
    <w:p w14:paraId="32E66A50" w14:textId="5D6B2865" w:rsidR="00D54231" w:rsidRPr="00230AAC" w:rsidRDefault="00D54231" w:rsidP="00230AAC">
      <w:pPr>
        <w:rPr>
          <w:rFonts w:ascii="Times" w:hAnsi="Times"/>
          <w:b/>
        </w:rPr>
      </w:pPr>
    </w:p>
    <w:sectPr w:rsidR="00D54231" w:rsidRPr="00230AAC" w:rsidSect="009D74B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C9B1" w14:textId="77777777" w:rsidR="00C8666E" w:rsidRDefault="00C8666E">
      <w:r>
        <w:separator/>
      </w:r>
    </w:p>
  </w:endnote>
  <w:endnote w:type="continuationSeparator" w:id="0">
    <w:p w14:paraId="5293F110" w14:textId="77777777" w:rsidR="00C8666E" w:rsidRDefault="00C8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86C6B5" w14:textId="77777777" w:rsidR="00C8666E" w:rsidRDefault="00C8666E" w:rsidP="00EC54F5">
    <w:pPr>
      <w:pStyle w:val="Foot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1CA85" w14:textId="77777777" w:rsidR="00C8666E" w:rsidRDefault="00C8666E" w:rsidP="00EC54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E1DA5" w14:textId="77777777" w:rsidR="00C8666E" w:rsidRDefault="00C8666E" w:rsidP="00EC54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D9693" w14:textId="77777777" w:rsidR="00C8666E" w:rsidRDefault="00C8666E">
      <w:r>
        <w:separator/>
      </w:r>
    </w:p>
  </w:footnote>
  <w:footnote w:type="continuationSeparator" w:id="0">
    <w:p w14:paraId="3E3A481F" w14:textId="77777777" w:rsidR="00C8666E" w:rsidRDefault="00C866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B6E7E"/>
    <w:multiLevelType w:val="hybridMultilevel"/>
    <w:tmpl w:val="3118DFD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54231"/>
    <w:rsid w:val="00002FCE"/>
    <w:rsid w:val="000B4216"/>
    <w:rsid w:val="00182D09"/>
    <w:rsid w:val="001B5991"/>
    <w:rsid w:val="00230AAC"/>
    <w:rsid w:val="002D0876"/>
    <w:rsid w:val="002F13FA"/>
    <w:rsid w:val="00330834"/>
    <w:rsid w:val="00433FBE"/>
    <w:rsid w:val="0048719B"/>
    <w:rsid w:val="00544294"/>
    <w:rsid w:val="00554AC7"/>
    <w:rsid w:val="005721D2"/>
    <w:rsid w:val="00613A8C"/>
    <w:rsid w:val="00657DCF"/>
    <w:rsid w:val="0079641E"/>
    <w:rsid w:val="007C43F8"/>
    <w:rsid w:val="00817108"/>
    <w:rsid w:val="00916412"/>
    <w:rsid w:val="009D6CDA"/>
    <w:rsid w:val="009D74BE"/>
    <w:rsid w:val="009E5E83"/>
    <w:rsid w:val="00A669B0"/>
    <w:rsid w:val="00A9157A"/>
    <w:rsid w:val="00B15F40"/>
    <w:rsid w:val="00B25CE2"/>
    <w:rsid w:val="00C8666E"/>
    <w:rsid w:val="00CD062D"/>
    <w:rsid w:val="00D245D7"/>
    <w:rsid w:val="00D54231"/>
    <w:rsid w:val="00DB6C98"/>
    <w:rsid w:val="00E125AF"/>
    <w:rsid w:val="00E35884"/>
    <w:rsid w:val="00E843F7"/>
    <w:rsid w:val="00EC54F5"/>
    <w:rsid w:val="00F42585"/>
    <w:rsid w:val="00FA5248"/>
    <w:rsid w:val="00FA62C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2EA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A9157A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A9157A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27E2DD-02F4-764D-ADDE-1DB2E997C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76</Words>
  <Characters>4428</Characters>
  <Application>Microsoft Macintosh Word</Application>
  <DocSecurity>0</DocSecurity>
  <Lines>36</Lines>
  <Paragraphs>10</Paragraphs>
  <ScaleCrop>false</ScaleCrop>
  <Company>Entomology</Company>
  <LinksUpToDate>false</LinksUpToDate>
  <CharactersWithSpaces>5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due University</dc:creator>
  <cp:keywords/>
  <dc:description/>
  <cp:lastModifiedBy>Jeff Stuart</cp:lastModifiedBy>
  <cp:revision>9</cp:revision>
  <dcterms:created xsi:type="dcterms:W3CDTF">2011-07-05T01:40:00Z</dcterms:created>
  <dcterms:modified xsi:type="dcterms:W3CDTF">2013-12-30T14:25:00Z</dcterms:modified>
</cp:coreProperties>
</file>